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/>
        <w:t xml:space="preserve">Primers used for HA gene amplification and cloning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58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ggatccatggagaaaat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´-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agagaaagctttcaagggctat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´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1:57:00Z</dcterms:created>
  <dc:creator> </dc:creator>
  <dc:description/>
  <cp:keywords/>
  <dc:language>en-US</dc:language>
  <cp:lastModifiedBy>huiting</cp:lastModifiedBy>
  <dcterms:modified xsi:type="dcterms:W3CDTF">2009-01-23T01:59:00Z</dcterms:modified>
  <cp:revision>3</cp:revision>
  <dc:subject/>
  <dc:title>Primers used for step 1 of epitope mapping</dc:title>
</cp:coreProperties>
</file>